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808"/>
        <w:gridCol w:w="3117"/>
      </w:tblGrid>
      <w:tr w:rsidR="00401AEE" w:rsidRPr="008F7E91" w14:paraId="35FC3D44" w14:textId="77777777" w:rsidTr="008F7E91">
        <w:tc>
          <w:tcPr>
            <w:tcW w:w="2425" w:type="dxa"/>
          </w:tcPr>
          <w:p w14:paraId="050BE678" w14:textId="4637D888" w:rsidR="00401AEE" w:rsidRPr="008F7E91" w:rsidRDefault="00401AEE" w:rsidP="008F7E91">
            <w:pPr>
              <w:rPr>
                <w:rFonts w:ascii="Times New Roman" w:hAnsi="Times New Roman" w:cs="Times New Roman"/>
                <w:b/>
                <w:bCs/>
              </w:rPr>
            </w:pPr>
            <w:r w:rsidRPr="008F7E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3808" w:type="dxa"/>
          </w:tcPr>
          <w:p w14:paraId="34952BC3" w14:textId="29F81166" w:rsidR="00401AEE" w:rsidRPr="008F7E91" w:rsidRDefault="00401AEE" w:rsidP="008F7E91">
            <w:pPr>
              <w:rPr>
                <w:rFonts w:ascii="Times New Roman" w:hAnsi="Times New Roman" w:cs="Times New Roman"/>
                <w:b/>
                <w:bCs/>
              </w:rPr>
            </w:pPr>
            <w:r w:rsidRPr="008F7E9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59BCAB15" w14:textId="5978A1B7" w:rsidR="00401AEE" w:rsidRPr="008F7E91" w:rsidRDefault="00401AEE" w:rsidP="008F7E91">
            <w:pPr>
              <w:rPr>
                <w:rFonts w:ascii="Times New Roman" w:hAnsi="Times New Roman" w:cs="Times New Roman"/>
                <w:b/>
                <w:bCs/>
              </w:rPr>
            </w:pPr>
            <w:r w:rsidRPr="008F7E91">
              <w:rPr>
                <w:rFonts w:ascii="Times New Roman" w:hAnsi="Times New Roman" w:cs="Times New Roman"/>
                <w:b/>
                <w:bCs/>
              </w:rPr>
              <w:t>Representative Quote</w:t>
            </w:r>
          </w:p>
        </w:tc>
      </w:tr>
      <w:tr w:rsidR="00401AEE" w:rsidRPr="008F7E91" w14:paraId="12A53B67" w14:textId="77777777" w:rsidTr="008F7E91">
        <w:tc>
          <w:tcPr>
            <w:tcW w:w="2425" w:type="dxa"/>
          </w:tcPr>
          <w:p w14:paraId="28C71E1D" w14:textId="54F07200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Post-call</w:t>
            </w:r>
          </w:p>
        </w:tc>
        <w:tc>
          <w:tcPr>
            <w:tcW w:w="3808" w:type="dxa"/>
          </w:tcPr>
          <w:p w14:paraId="79DB1227" w14:textId="340338D6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</w:rPr>
              <w:t xml:space="preserve">Refers to challenges during post-call </w:t>
            </w:r>
            <w:r>
              <w:rPr>
                <w:rFonts w:ascii="Times New Roman" w:hAnsi="Times New Roman" w:cs="Times New Roman"/>
              </w:rPr>
              <w:t>shifts (after on-call days)</w:t>
            </w:r>
          </w:p>
        </w:tc>
        <w:tc>
          <w:tcPr>
            <w:tcW w:w="3117" w:type="dxa"/>
          </w:tcPr>
          <w:p w14:paraId="64545747" w14:textId="3A439DF9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Usually in the post-call day you will have a lot of patients</w:t>
            </w:r>
            <w:r w:rsidRPr="008F7E9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401AEE" w:rsidRPr="008F7E91" w14:paraId="5ECCF42B" w14:textId="77777777" w:rsidTr="008F7E91">
        <w:tc>
          <w:tcPr>
            <w:tcW w:w="2425" w:type="dxa"/>
          </w:tcPr>
          <w:p w14:paraId="67E49484" w14:textId="27523A66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Time pressure</w:t>
            </w:r>
          </w:p>
        </w:tc>
        <w:tc>
          <w:tcPr>
            <w:tcW w:w="3808" w:type="dxa"/>
          </w:tcPr>
          <w:p w14:paraId="47226B56" w14:textId="671E1A13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 when time constraints on ward rounds or busy schedules influence team decisions negatively</w:t>
            </w:r>
          </w:p>
        </w:tc>
        <w:tc>
          <w:tcPr>
            <w:tcW w:w="3117" w:type="dxa"/>
          </w:tcPr>
          <w:p w14:paraId="0E7CA4DA" w14:textId="078360A8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Your time will not allow you to argue [with a group decision]</w:t>
            </w:r>
            <w:r w:rsidRPr="008F7E9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401AEE" w:rsidRPr="008F7E91" w14:paraId="3403A918" w14:textId="77777777" w:rsidTr="008F7E91">
        <w:tc>
          <w:tcPr>
            <w:tcW w:w="2425" w:type="dxa"/>
          </w:tcPr>
          <w:p w14:paraId="2AEBAC53" w14:textId="3E6E0D40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Autonomy</w:t>
            </w:r>
          </w:p>
        </w:tc>
        <w:tc>
          <w:tcPr>
            <w:tcW w:w="3808" w:type="dxa"/>
          </w:tcPr>
          <w:p w14:paraId="2E3EB86E" w14:textId="688ADDB3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F7E91">
              <w:rPr>
                <w:rFonts w:ascii="Times New Roman" w:hAnsi="Times New Roman" w:cs="Times New Roman"/>
              </w:rPr>
              <w:t>efers to the degree of independence medical residents have in making decisions without senior oversight</w:t>
            </w:r>
          </w:p>
        </w:tc>
        <w:tc>
          <w:tcPr>
            <w:tcW w:w="3117" w:type="dxa"/>
          </w:tcPr>
          <w:p w14:paraId="37362A5B" w14:textId="3BDEC9A5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It encourages the junior to think more, instead of just doing what they’re told</w:t>
            </w:r>
            <w:r w:rsidRPr="008F7E9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401AEE" w:rsidRPr="008F7E91" w14:paraId="16A6EBDC" w14:textId="77777777" w:rsidTr="008F7E91">
        <w:tc>
          <w:tcPr>
            <w:tcW w:w="2425" w:type="dxa"/>
          </w:tcPr>
          <w:p w14:paraId="61B32F32" w14:textId="3F23B8D6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Hierarchy</w:t>
            </w:r>
          </w:p>
        </w:tc>
        <w:tc>
          <w:tcPr>
            <w:tcW w:w="3808" w:type="dxa"/>
          </w:tcPr>
          <w:p w14:paraId="32267CB0" w14:textId="0B94852B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 the ward team structure from more senior to more junior members</w:t>
            </w:r>
            <w:r w:rsidRPr="008F7E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at influences decision making</w:t>
            </w:r>
          </w:p>
        </w:tc>
        <w:tc>
          <w:tcPr>
            <w:tcW w:w="3117" w:type="dxa"/>
          </w:tcPr>
          <w:p w14:paraId="098A3885" w14:textId="2B1D1227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Sometimes the opinion is valued more from a senior resident than from a junior resident</w:t>
            </w:r>
            <w:r w:rsidRPr="008F7E9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401AEE" w:rsidRPr="008F7E91" w14:paraId="6C314B8A" w14:textId="77777777" w:rsidTr="008F7E91">
        <w:tc>
          <w:tcPr>
            <w:tcW w:w="2425" w:type="dxa"/>
          </w:tcPr>
          <w:p w14:paraId="050663E5" w14:textId="5876C4C7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Seeking help</w:t>
            </w:r>
          </w:p>
        </w:tc>
        <w:tc>
          <w:tcPr>
            <w:tcW w:w="3808" w:type="dxa"/>
          </w:tcPr>
          <w:p w14:paraId="6132FA04" w14:textId="5F7691A7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 the willingness of asking for a second opinion or involving another team member in a decision</w:t>
            </w:r>
          </w:p>
        </w:tc>
        <w:tc>
          <w:tcPr>
            <w:tcW w:w="3117" w:type="dxa"/>
          </w:tcPr>
          <w:p w14:paraId="7BAE63A3" w14:textId="4861B15A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I think when we make group decisions, this is always better than when the single person makes decisions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401AEE" w:rsidRPr="008F7E91" w14:paraId="209EAE3A" w14:textId="77777777" w:rsidTr="008F7E91">
        <w:tc>
          <w:tcPr>
            <w:tcW w:w="2425" w:type="dxa"/>
          </w:tcPr>
          <w:p w14:paraId="55097C8D" w14:textId="5F67FABB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Individual personality</w:t>
            </w:r>
          </w:p>
        </w:tc>
        <w:tc>
          <w:tcPr>
            <w:tcW w:w="3808" w:type="dxa"/>
          </w:tcPr>
          <w:p w14:paraId="67FC10CD" w14:textId="11C83610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 when individual personality or character traits are cited as having influence on team decision making processes</w:t>
            </w:r>
          </w:p>
        </w:tc>
        <w:tc>
          <w:tcPr>
            <w:tcW w:w="3117" w:type="dxa"/>
          </w:tcPr>
          <w:p w14:paraId="4C1D71AC" w14:textId="6183950B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I think it's even related to the personalities of the team members</w:t>
            </w:r>
            <w:r>
              <w:rPr>
                <w:rFonts w:ascii="Times New Roman" w:hAnsi="Times New Roman" w:cs="Times New Roman"/>
              </w:rPr>
              <w:t>.”</w:t>
            </w:r>
          </w:p>
        </w:tc>
      </w:tr>
      <w:tr w:rsidR="00401AEE" w:rsidRPr="008F7E91" w14:paraId="4FDD4B2D" w14:textId="77777777" w:rsidTr="008F7E91">
        <w:tc>
          <w:tcPr>
            <w:tcW w:w="2425" w:type="dxa"/>
          </w:tcPr>
          <w:p w14:paraId="359CAF4F" w14:textId="330ABC1D" w:rsidR="00401AEE" w:rsidRPr="008F7E91" w:rsidRDefault="00401AEE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Experience</w:t>
            </w:r>
          </w:p>
        </w:tc>
        <w:tc>
          <w:tcPr>
            <w:tcW w:w="3808" w:type="dxa"/>
          </w:tcPr>
          <w:p w14:paraId="56FE4184" w14:textId="16E0324D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</w:t>
            </w:r>
            <w:r w:rsidRPr="008F7E91">
              <w:rPr>
                <w:rFonts w:ascii="Times New Roman" w:hAnsi="Times New Roman" w:cs="Times New Roman"/>
              </w:rPr>
              <w:t xml:space="preserve"> how varying levels of clinical experience among team members influence decisions, </w:t>
            </w:r>
            <w:r>
              <w:rPr>
                <w:rFonts w:ascii="Times New Roman" w:hAnsi="Times New Roman" w:cs="Times New Roman"/>
              </w:rPr>
              <w:t>such as one’s confidence in contributing to team decisions</w:t>
            </w:r>
          </w:p>
        </w:tc>
        <w:tc>
          <w:tcPr>
            <w:tcW w:w="3117" w:type="dxa"/>
          </w:tcPr>
          <w:p w14:paraId="73243A4B" w14:textId="136313AF" w:rsidR="00401AEE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Yes, it's common, actually, especially in PGY-1 because you think that you don't have any enough experience and knowledge to argue with the consultant or the senior resident, so sometimes you don't have anything to add [to the team’s decision]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8F7E91" w:rsidRPr="008F7E91" w14:paraId="2E8FDFEA" w14:textId="77777777" w:rsidTr="008F7E91">
        <w:tc>
          <w:tcPr>
            <w:tcW w:w="2425" w:type="dxa"/>
          </w:tcPr>
          <w:p w14:paraId="2142F0C3" w14:textId="3DDF78C1" w:rsidR="008F7E91" w:rsidRPr="008F7E91" w:rsidRDefault="008F7E91" w:rsidP="008F7E91">
            <w:pPr>
              <w:rPr>
                <w:rFonts w:ascii="Times New Roman" w:hAnsi="Times New Roman" w:cs="Times New Roman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3808" w:type="dxa"/>
          </w:tcPr>
          <w:p w14:paraId="201B259C" w14:textId="3D87B943" w:rsidR="008F7E91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 when an issue of patient safety is raised as a factor in the team decision making process</w:t>
            </w:r>
          </w:p>
        </w:tc>
        <w:tc>
          <w:tcPr>
            <w:tcW w:w="3117" w:type="dxa"/>
          </w:tcPr>
          <w:p w14:paraId="4C7E9110" w14:textId="1364AC5B" w:rsidR="008F7E91" w:rsidRPr="008F7E91" w:rsidRDefault="008F7E91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F7E91">
              <w:rPr>
                <w:rFonts w:ascii="Times New Roman" w:hAnsi="Times New Roman" w:cs="Times New Roman"/>
                <w:i/>
                <w:iCs/>
              </w:rPr>
              <w:t>I would say that if the patient was properly assessed with multiple opinions taken into mind, then maybe the patient wouldn't have ended up in the ICU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8F7E91" w:rsidRPr="008F7E91" w14:paraId="7919A46D" w14:textId="77777777" w:rsidTr="008F7E91">
        <w:tc>
          <w:tcPr>
            <w:tcW w:w="2425" w:type="dxa"/>
          </w:tcPr>
          <w:p w14:paraId="5662EBF6" w14:textId="3B27777F" w:rsidR="008F7E91" w:rsidRPr="008F7E91" w:rsidRDefault="008F7E91" w:rsidP="008F7E91">
            <w:pPr>
              <w:rPr>
                <w:rFonts w:ascii="Times New Roman" w:hAnsi="Times New Roman" w:cs="Times New Roman"/>
                <w:color w:val="000000"/>
              </w:rPr>
            </w:pPr>
            <w:r w:rsidRPr="008F7E91">
              <w:rPr>
                <w:rFonts w:ascii="Times New Roman" w:hAnsi="Times New Roman" w:cs="Times New Roman"/>
                <w:color w:val="000000"/>
              </w:rPr>
              <w:t>Consultant</w:t>
            </w:r>
          </w:p>
        </w:tc>
        <w:tc>
          <w:tcPr>
            <w:tcW w:w="3808" w:type="dxa"/>
          </w:tcPr>
          <w:p w14:paraId="2C0321E6" w14:textId="6276217A" w:rsidR="008F7E91" w:rsidRPr="008F7E91" w:rsidRDefault="00405956" w:rsidP="008F7E91">
            <w:pPr>
              <w:rPr>
                <w:rFonts w:ascii="Times New Roman" w:hAnsi="Times New Roman" w:cs="Times New Roman"/>
              </w:rPr>
            </w:pPr>
            <w:r w:rsidRPr="00405956">
              <w:rPr>
                <w:rFonts w:ascii="Times New Roman" w:hAnsi="Times New Roman" w:cs="Times New Roman"/>
              </w:rPr>
              <w:t>Refers to the attending</w:t>
            </w:r>
            <w:r>
              <w:rPr>
                <w:rFonts w:ascii="Times New Roman" w:hAnsi="Times New Roman" w:cs="Times New Roman"/>
              </w:rPr>
              <w:t xml:space="preserve"> or supervising senior</w:t>
            </w:r>
            <w:r w:rsidRPr="00405956">
              <w:rPr>
                <w:rFonts w:ascii="Times New Roman" w:hAnsi="Times New Roman" w:cs="Times New Roman"/>
              </w:rPr>
              <w:t xml:space="preserve"> physician </w:t>
            </w:r>
            <w:r>
              <w:rPr>
                <w:rFonts w:ascii="Times New Roman" w:hAnsi="Times New Roman" w:cs="Times New Roman"/>
              </w:rPr>
              <w:t>and their influence on team decisions</w:t>
            </w:r>
          </w:p>
        </w:tc>
        <w:tc>
          <w:tcPr>
            <w:tcW w:w="3117" w:type="dxa"/>
          </w:tcPr>
          <w:p w14:paraId="0F382CC1" w14:textId="6F1C540B" w:rsidR="008F7E91" w:rsidRPr="008F7E91" w:rsidRDefault="00405956" w:rsidP="008F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405956">
              <w:rPr>
                <w:rFonts w:ascii="Times New Roman" w:hAnsi="Times New Roman" w:cs="Times New Roman"/>
                <w:i/>
                <w:iCs/>
              </w:rPr>
              <w:t xml:space="preserve">You feel that </w:t>
            </w:r>
            <w:r w:rsidR="008F7E91" w:rsidRPr="00405956">
              <w:rPr>
                <w:rFonts w:ascii="Times New Roman" w:hAnsi="Times New Roman" w:cs="Times New Roman"/>
                <w:i/>
                <w:iCs/>
              </w:rPr>
              <w:t>your opinion is not valid or not valued, and there is no</w:t>
            </w:r>
            <w:r w:rsidRPr="00405956">
              <w:rPr>
                <w:rFonts w:ascii="Times New Roman" w:hAnsi="Times New Roman" w:cs="Times New Roman"/>
                <w:i/>
                <w:iCs/>
              </w:rPr>
              <w:t xml:space="preserve"> opportunity for </w:t>
            </w:r>
            <w:r w:rsidR="008F7E91" w:rsidRPr="00405956">
              <w:rPr>
                <w:rFonts w:ascii="Times New Roman" w:hAnsi="Times New Roman" w:cs="Times New Roman"/>
                <w:i/>
                <w:iCs/>
              </w:rPr>
              <w:t>contrasting your opinion with the consultant</w:t>
            </w:r>
            <w:r w:rsidRPr="00405956">
              <w:rPr>
                <w:rFonts w:ascii="Times New Roman" w:hAnsi="Times New Roman" w:cs="Times New Roman"/>
                <w:i/>
                <w:iCs/>
              </w:rPr>
              <w:t>’</w:t>
            </w:r>
            <w:r w:rsidR="008F7E91" w:rsidRPr="00405956">
              <w:rPr>
                <w:rFonts w:ascii="Times New Roman" w:hAnsi="Times New Roman" w:cs="Times New Roman"/>
                <w:i/>
                <w:iCs/>
              </w:rPr>
              <w:t>s opinion</w:t>
            </w:r>
            <w:r>
              <w:rPr>
                <w:rFonts w:ascii="Times New Roman" w:hAnsi="Times New Roman" w:cs="Times New Roman"/>
              </w:rPr>
              <w:t>.”</w:t>
            </w:r>
          </w:p>
        </w:tc>
      </w:tr>
    </w:tbl>
    <w:p w14:paraId="7E36E83D" w14:textId="77777777" w:rsidR="005E0BFC" w:rsidRDefault="005E0BFC"/>
    <w:p w14:paraId="3C5C9A95" w14:textId="77777777" w:rsidR="00401AEE" w:rsidRDefault="00401AEE"/>
    <w:sectPr w:rsidR="00401AEE" w:rsidSect="00C13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AEE"/>
    <w:rsid w:val="000367EF"/>
    <w:rsid w:val="00042025"/>
    <w:rsid w:val="000575BC"/>
    <w:rsid w:val="00073729"/>
    <w:rsid w:val="0007424D"/>
    <w:rsid w:val="00081B86"/>
    <w:rsid w:val="00094DCA"/>
    <w:rsid w:val="000A0045"/>
    <w:rsid w:val="000A28FD"/>
    <w:rsid w:val="000B085B"/>
    <w:rsid w:val="000D49FE"/>
    <w:rsid w:val="000E6563"/>
    <w:rsid w:val="000F7E46"/>
    <w:rsid w:val="0011137E"/>
    <w:rsid w:val="00111D58"/>
    <w:rsid w:val="001158E1"/>
    <w:rsid w:val="0013092B"/>
    <w:rsid w:val="00134F93"/>
    <w:rsid w:val="0014217D"/>
    <w:rsid w:val="0014330A"/>
    <w:rsid w:val="001535DE"/>
    <w:rsid w:val="001A0E51"/>
    <w:rsid w:val="001B7181"/>
    <w:rsid w:val="001B74FB"/>
    <w:rsid w:val="001C5C28"/>
    <w:rsid w:val="001E2851"/>
    <w:rsid w:val="001E5258"/>
    <w:rsid w:val="001F69F3"/>
    <w:rsid w:val="00220E14"/>
    <w:rsid w:val="002315CD"/>
    <w:rsid w:val="002341F6"/>
    <w:rsid w:val="0023626C"/>
    <w:rsid w:val="0023695B"/>
    <w:rsid w:val="002417AE"/>
    <w:rsid w:val="00242A33"/>
    <w:rsid w:val="00256C56"/>
    <w:rsid w:val="002609F8"/>
    <w:rsid w:val="00280338"/>
    <w:rsid w:val="002926CF"/>
    <w:rsid w:val="002B5781"/>
    <w:rsid w:val="002C177B"/>
    <w:rsid w:val="002E4F34"/>
    <w:rsid w:val="002F62B9"/>
    <w:rsid w:val="00343E91"/>
    <w:rsid w:val="00380458"/>
    <w:rsid w:val="00380A64"/>
    <w:rsid w:val="00380EF7"/>
    <w:rsid w:val="003862C4"/>
    <w:rsid w:val="003A2450"/>
    <w:rsid w:val="003D3641"/>
    <w:rsid w:val="003D4A80"/>
    <w:rsid w:val="003D59E7"/>
    <w:rsid w:val="003F402D"/>
    <w:rsid w:val="003F71A2"/>
    <w:rsid w:val="00401AEE"/>
    <w:rsid w:val="00405956"/>
    <w:rsid w:val="004135D2"/>
    <w:rsid w:val="0042550A"/>
    <w:rsid w:val="00434952"/>
    <w:rsid w:val="0044097C"/>
    <w:rsid w:val="00444A56"/>
    <w:rsid w:val="00451E8D"/>
    <w:rsid w:val="00452D16"/>
    <w:rsid w:val="00476F11"/>
    <w:rsid w:val="004B4D0B"/>
    <w:rsid w:val="004D4276"/>
    <w:rsid w:val="004F7138"/>
    <w:rsid w:val="0050114D"/>
    <w:rsid w:val="00507A6A"/>
    <w:rsid w:val="0052261B"/>
    <w:rsid w:val="005279C3"/>
    <w:rsid w:val="005469F3"/>
    <w:rsid w:val="005513A5"/>
    <w:rsid w:val="00560E42"/>
    <w:rsid w:val="00563D6C"/>
    <w:rsid w:val="00572C17"/>
    <w:rsid w:val="00573BD8"/>
    <w:rsid w:val="005A0CCD"/>
    <w:rsid w:val="005C420E"/>
    <w:rsid w:val="005E0BFC"/>
    <w:rsid w:val="005F2E6E"/>
    <w:rsid w:val="00604BA1"/>
    <w:rsid w:val="00605F56"/>
    <w:rsid w:val="0061105E"/>
    <w:rsid w:val="00614793"/>
    <w:rsid w:val="0061542A"/>
    <w:rsid w:val="006608D2"/>
    <w:rsid w:val="00681E28"/>
    <w:rsid w:val="006B18AF"/>
    <w:rsid w:val="006B741D"/>
    <w:rsid w:val="006C6766"/>
    <w:rsid w:val="006D3EEC"/>
    <w:rsid w:val="006D47D3"/>
    <w:rsid w:val="006D50CD"/>
    <w:rsid w:val="006E1649"/>
    <w:rsid w:val="006F1BD3"/>
    <w:rsid w:val="006F666C"/>
    <w:rsid w:val="00717102"/>
    <w:rsid w:val="00725FB5"/>
    <w:rsid w:val="007302FD"/>
    <w:rsid w:val="00737005"/>
    <w:rsid w:val="007541D3"/>
    <w:rsid w:val="00770319"/>
    <w:rsid w:val="007A0DC0"/>
    <w:rsid w:val="007C1AC9"/>
    <w:rsid w:val="007F39A5"/>
    <w:rsid w:val="00801B7B"/>
    <w:rsid w:val="00806EFD"/>
    <w:rsid w:val="00823BDF"/>
    <w:rsid w:val="008336CF"/>
    <w:rsid w:val="008439F4"/>
    <w:rsid w:val="00844C86"/>
    <w:rsid w:val="00851F80"/>
    <w:rsid w:val="0085695D"/>
    <w:rsid w:val="008670CF"/>
    <w:rsid w:val="00887DA0"/>
    <w:rsid w:val="00897B51"/>
    <w:rsid w:val="008A507B"/>
    <w:rsid w:val="008B4FD5"/>
    <w:rsid w:val="008B691F"/>
    <w:rsid w:val="008C186F"/>
    <w:rsid w:val="008C6AC9"/>
    <w:rsid w:val="008F3DEA"/>
    <w:rsid w:val="008F7E91"/>
    <w:rsid w:val="00911758"/>
    <w:rsid w:val="00912AE9"/>
    <w:rsid w:val="0093265A"/>
    <w:rsid w:val="009370F7"/>
    <w:rsid w:val="0095015E"/>
    <w:rsid w:val="009639AF"/>
    <w:rsid w:val="00974EE3"/>
    <w:rsid w:val="0097530F"/>
    <w:rsid w:val="00980198"/>
    <w:rsid w:val="00987DAA"/>
    <w:rsid w:val="009B32E4"/>
    <w:rsid w:val="009C27CC"/>
    <w:rsid w:val="009C323C"/>
    <w:rsid w:val="009D3FCF"/>
    <w:rsid w:val="009F3048"/>
    <w:rsid w:val="009F54A0"/>
    <w:rsid w:val="009F5D56"/>
    <w:rsid w:val="009F636B"/>
    <w:rsid w:val="009F6D3F"/>
    <w:rsid w:val="00A257FC"/>
    <w:rsid w:val="00A3590C"/>
    <w:rsid w:val="00A40A78"/>
    <w:rsid w:val="00AC3879"/>
    <w:rsid w:val="00AD1FDC"/>
    <w:rsid w:val="00AD36C5"/>
    <w:rsid w:val="00AD4CEB"/>
    <w:rsid w:val="00AE4A58"/>
    <w:rsid w:val="00AE625C"/>
    <w:rsid w:val="00AF651A"/>
    <w:rsid w:val="00B110BD"/>
    <w:rsid w:val="00B11248"/>
    <w:rsid w:val="00B13748"/>
    <w:rsid w:val="00B27095"/>
    <w:rsid w:val="00B3561A"/>
    <w:rsid w:val="00B5739B"/>
    <w:rsid w:val="00B93630"/>
    <w:rsid w:val="00BC3CAE"/>
    <w:rsid w:val="00BC4D38"/>
    <w:rsid w:val="00BC5325"/>
    <w:rsid w:val="00C0510F"/>
    <w:rsid w:val="00C132B0"/>
    <w:rsid w:val="00C1374A"/>
    <w:rsid w:val="00C3341C"/>
    <w:rsid w:val="00C3393A"/>
    <w:rsid w:val="00C36F03"/>
    <w:rsid w:val="00C416F5"/>
    <w:rsid w:val="00C43269"/>
    <w:rsid w:val="00C5081B"/>
    <w:rsid w:val="00C51F00"/>
    <w:rsid w:val="00C62F9E"/>
    <w:rsid w:val="00C6722B"/>
    <w:rsid w:val="00CC4483"/>
    <w:rsid w:val="00CC4759"/>
    <w:rsid w:val="00CC7FCD"/>
    <w:rsid w:val="00CE150F"/>
    <w:rsid w:val="00CE1F99"/>
    <w:rsid w:val="00CE5D44"/>
    <w:rsid w:val="00D0361E"/>
    <w:rsid w:val="00D16929"/>
    <w:rsid w:val="00D2306E"/>
    <w:rsid w:val="00D24C9C"/>
    <w:rsid w:val="00D252BE"/>
    <w:rsid w:val="00D2571D"/>
    <w:rsid w:val="00D312CA"/>
    <w:rsid w:val="00D36572"/>
    <w:rsid w:val="00D473B9"/>
    <w:rsid w:val="00D50070"/>
    <w:rsid w:val="00D72B6B"/>
    <w:rsid w:val="00D83825"/>
    <w:rsid w:val="00D83FEC"/>
    <w:rsid w:val="00DA1C83"/>
    <w:rsid w:val="00DA61DC"/>
    <w:rsid w:val="00DB2101"/>
    <w:rsid w:val="00DB66D0"/>
    <w:rsid w:val="00DC20E3"/>
    <w:rsid w:val="00DC36DC"/>
    <w:rsid w:val="00DE4543"/>
    <w:rsid w:val="00E31BB6"/>
    <w:rsid w:val="00E34272"/>
    <w:rsid w:val="00E3794F"/>
    <w:rsid w:val="00E44FB9"/>
    <w:rsid w:val="00E57948"/>
    <w:rsid w:val="00E82FD2"/>
    <w:rsid w:val="00EE0407"/>
    <w:rsid w:val="00EE4058"/>
    <w:rsid w:val="00EF594C"/>
    <w:rsid w:val="00F1319F"/>
    <w:rsid w:val="00F37FB5"/>
    <w:rsid w:val="00F40B38"/>
    <w:rsid w:val="00F65072"/>
    <w:rsid w:val="00F9009F"/>
    <w:rsid w:val="00FB7BF7"/>
    <w:rsid w:val="00FE2746"/>
    <w:rsid w:val="00FF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3D302"/>
  <w14:defaultImageDpi w14:val="32767"/>
  <w15:chartTrackingRefBased/>
  <w15:docId w15:val="{F255082F-E547-FF4C-B800-434DD3BB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A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A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A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A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A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A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A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A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AE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AE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AE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A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A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A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A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A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A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A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A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A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A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1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1763</Characters>
  <Application>Microsoft Office Word</Application>
  <DocSecurity>0</DocSecurity>
  <Lines>28</Lines>
  <Paragraphs>8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oi</dc:creator>
  <cp:keywords/>
  <dc:description/>
  <cp:lastModifiedBy>Mai A. Mahmoud</cp:lastModifiedBy>
  <cp:revision>2</cp:revision>
  <dcterms:created xsi:type="dcterms:W3CDTF">2024-05-10T09:07:00Z</dcterms:created>
  <dcterms:modified xsi:type="dcterms:W3CDTF">2024-05-10T09:07:00Z</dcterms:modified>
</cp:coreProperties>
</file>